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088B7" w14:textId="71C51DF3" w:rsidR="003907D3" w:rsidRDefault="003907D3"/>
    <w:p w14:paraId="2BA236F2" w14:textId="77777777" w:rsidR="00A01AA8" w:rsidRDefault="00A01AA8"/>
    <w:p w14:paraId="1230E7D1" w14:textId="77777777" w:rsidR="00A01AA8" w:rsidRDefault="00A01AA8"/>
    <w:p w14:paraId="2AB143F6" w14:textId="72374874" w:rsidR="00A01AA8" w:rsidRDefault="00A01AA8" w:rsidP="00A01AA8">
      <w:pPr>
        <w:pStyle w:val="Lgende"/>
        <w:ind w:left="0" w:hanging="2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C5C32A" wp14:editId="0E673E99">
            <wp:extent cx="5486400" cy="3200400"/>
            <wp:effectExtent l="0" t="0" r="0" b="19050"/>
            <wp:docPr id="1169728622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Pr="00B40971">
        <w:t>Figure S1 : Flowchart of neonatal participant selection and exclusion</w:t>
      </w:r>
      <w:r>
        <w:t>.</w:t>
      </w:r>
    </w:p>
    <w:p w14:paraId="414F33FE" w14:textId="368C8198" w:rsidR="00A01AA8" w:rsidRDefault="00A01AA8">
      <w:pPr>
        <w:rPr>
          <w:lang w:val="en-US"/>
        </w:rPr>
      </w:pPr>
    </w:p>
    <w:p w14:paraId="1B3001C7" w14:textId="77777777" w:rsidR="00A01AA8" w:rsidRPr="00A01AA8" w:rsidRDefault="00A01AA8">
      <w:pPr>
        <w:rPr>
          <w:lang w:val="en-US"/>
        </w:rPr>
      </w:pPr>
    </w:p>
    <w:sectPr w:rsidR="00A01AA8" w:rsidRPr="00A01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A8"/>
    <w:rsid w:val="001177E4"/>
    <w:rsid w:val="003907D3"/>
    <w:rsid w:val="00436FE5"/>
    <w:rsid w:val="009811DB"/>
    <w:rsid w:val="00A01AA8"/>
    <w:rsid w:val="00E43388"/>
    <w:rsid w:val="00EC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7C42D"/>
  <w15:chartTrackingRefBased/>
  <w15:docId w15:val="{23287667-2365-4664-9238-74F9E6BD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01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1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01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01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01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1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1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1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1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1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01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01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01AA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01AA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01AA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01AA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01AA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01AA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01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01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1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01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01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01AA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01AA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01AA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1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1AA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01AA8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rsid w:val="00A01AA8"/>
    <w:pPr>
      <w:spacing w:after="120"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i/>
      <w:kern w:val="0"/>
      <w:position w:val="-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0F9A657-E739-4CB8-A44C-EDD44054EFF2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4BC174A3-F480-4AC4-9C5A-C6C71606B12D}">
      <dgm:prSet phldrT="[Texte]"/>
      <dgm:spPr/>
      <dgm:t>
        <a:bodyPr/>
        <a:lstStyle/>
        <a:p>
          <a:r>
            <a:rPr lang="fr-FR"/>
            <a:t>223 neonates born at 37 weeks or more</a:t>
          </a:r>
        </a:p>
      </dgm:t>
    </dgm:pt>
    <dgm:pt modelId="{3BB401E1-9FC3-4714-8540-AB38A7FC4372}" type="parTrans" cxnId="{1C5DEC22-8AC2-4FEE-B0C2-4358CDE318F3}">
      <dgm:prSet/>
      <dgm:spPr/>
      <dgm:t>
        <a:bodyPr/>
        <a:lstStyle/>
        <a:p>
          <a:endParaRPr lang="fr-FR"/>
        </a:p>
      </dgm:t>
    </dgm:pt>
    <dgm:pt modelId="{CEA8DCB5-0EF7-4215-9F5D-E2E0201A3F1B}" type="sibTrans" cxnId="{1C5DEC22-8AC2-4FEE-B0C2-4358CDE318F3}">
      <dgm:prSet/>
      <dgm:spPr/>
      <dgm:t>
        <a:bodyPr/>
        <a:lstStyle/>
        <a:p>
          <a:endParaRPr lang="fr-FR"/>
        </a:p>
      </dgm:t>
    </dgm:pt>
    <dgm:pt modelId="{FDA11FD1-0254-4D3E-A9BD-15CF69DFEE77}" type="asst">
      <dgm:prSet phldrT="[Texte]"/>
      <dgm:spPr/>
      <dgm:t>
        <a:bodyPr/>
        <a:lstStyle/>
        <a:p>
          <a:r>
            <a:rPr lang="fr-FR"/>
            <a:t>Exclusion due to unusable thermographic images, n=3</a:t>
          </a:r>
        </a:p>
      </dgm:t>
    </dgm:pt>
    <dgm:pt modelId="{C8D6D63A-C82C-4156-9CA6-98B340AA4635}" type="parTrans" cxnId="{D4D12F80-75F4-4ECD-87E7-317F39888120}">
      <dgm:prSet/>
      <dgm:spPr/>
      <dgm:t>
        <a:bodyPr/>
        <a:lstStyle/>
        <a:p>
          <a:endParaRPr lang="fr-FR"/>
        </a:p>
      </dgm:t>
    </dgm:pt>
    <dgm:pt modelId="{F91FBC3D-2E00-4737-BD9B-5B5F6F39A1F7}" type="sibTrans" cxnId="{D4D12F80-75F4-4ECD-87E7-317F39888120}">
      <dgm:prSet/>
      <dgm:spPr/>
      <dgm:t>
        <a:bodyPr/>
        <a:lstStyle/>
        <a:p>
          <a:endParaRPr lang="fr-FR"/>
        </a:p>
      </dgm:t>
    </dgm:pt>
    <dgm:pt modelId="{0F6B4EC5-1CF7-48D5-B1AC-619EF979D847}">
      <dgm:prSet phldrT="[Texte]"/>
      <dgm:spPr/>
      <dgm:t>
        <a:bodyPr/>
        <a:lstStyle/>
        <a:p>
          <a:r>
            <a:rPr lang="fr-FR"/>
            <a:t>Population study: 220 nenonates</a:t>
          </a:r>
        </a:p>
      </dgm:t>
    </dgm:pt>
    <dgm:pt modelId="{FC684BF1-DBE2-4696-809B-220010FFB194}" type="parTrans" cxnId="{3CA5ABFE-7E54-4A7E-B6A0-A31FFDDC49E1}">
      <dgm:prSet/>
      <dgm:spPr/>
      <dgm:t>
        <a:bodyPr/>
        <a:lstStyle/>
        <a:p>
          <a:endParaRPr lang="fr-FR"/>
        </a:p>
      </dgm:t>
    </dgm:pt>
    <dgm:pt modelId="{09649DD0-3A76-4E79-94CC-55FE6E962323}" type="sibTrans" cxnId="{3CA5ABFE-7E54-4A7E-B6A0-A31FFDDC49E1}">
      <dgm:prSet/>
      <dgm:spPr/>
      <dgm:t>
        <a:bodyPr/>
        <a:lstStyle/>
        <a:p>
          <a:endParaRPr lang="fr-FR"/>
        </a:p>
      </dgm:t>
    </dgm:pt>
    <dgm:pt modelId="{4A884F7E-A50C-4AFB-B413-B2ABFC6AAD75}" type="asst">
      <dgm:prSet/>
      <dgm:spPr/>
      <dgm:t>
        <a:bodyPr/>
        <a:lstStyle/>
        <a:p>
          <a:r>
            <a:rPr lang="fr-FR"/>
            <a:t>At T1, Apgar&lt;=7,  n=11</a:t>
          </a:r>
        </a:p>
      </dgm:t>
    </dgm:pt>
    <dgm:pt modelId="{4E7BAB39-0B3A-4E8C-A424-4FFA24C85914}" type="parTrans" cxnId="{830A7C0F-55DE-42BB-943C-2E8B382C38EA}">
      <dgm:prSet/>
      <dgm:spPr/>
      <dgm:t>
        <a:bodyPr/>
        <a:lstStyle/>
        <a:p>
          <a:endParaRPr lang="fr-FR"/>
        </a:p>
      </dgm:t>
    </dgm:pt>
    <dgm:pt modelId="{259533A0-A178-4BEA-B265-2F079CA3E808}" type="sibTrans" cxnId="{830A7C0F-55DE-42BB-943C-2E8B382C38EA}">
      <dgm:prSet/>
      <dgm:spPr/>
      <dgm:t>
        <a:bodyPr/>
        <a:lstStyle/>
        <a:p>
          <a:endParaRPr lang="fr-FR"/>
        </a:p>
      </dgm:t>
    </dgm:pt>
    <dgm:pt modelId="{7A3CC896-8692-4BEE-9643-61D7D4AF9F26}" type="asst">
      <dgm:prSet/>
      <dgm:spPr/>
      <dgm:t>
        <a:bodyPr/>
        <a:lstStyle/>
        <a:p>
          <a:r>
            <a:rPr lang="fr-FR"/>
            <a:t> At T1, Apgar&gt;=8, n=209</a:t>
          </a:r>
        </a:p>
      </dgm:t>
    </dgm:pt>
    <dgm:pt modelId="{F2ADC35E-9D35-4DBA-8772-AE82380F9FCD}" type="parTrans" cxnId="{DBE15AB5-4D8D-4012-8E21-3115974E969E}">
      <dgm:prSet/>
      <dgm:spPr/>
      <dgm:t>
        <a:bodyPr/>
        <a:lstStyle/>
        <a:p>
          <a:endParaRPr lang="fr-FR"/>
        </a:p>
      </dgm:t>
    </dgm:pt>
    <dgm:pt modelId="{A963059A-C75D-405B-9D6E-0C33DF8138E6}" type="sibTrans" cxnId="{DBE15AB5-4D8D-4012-8E21-3115974E969E}">
      <dgm:prSet/>
      <dgm:spPr/>
      <dgm:t>
        <a:bodyPr/>
        <a:lstStyle/>
        <a:p>
          <a:endParaRPr lang="fr-FR"/>
        </a:p>
      </dgm:t>
    </dgm:pt>
    <dgm:pt modelId="{6F250BDA-D537-4917-8DEC-E12FD6E27879}" type="pres">
      <dgm:prSet presAssocID="{C0F9A657-E739-4CB8-A44C-EDD44054EFF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B32D26A-2FAE-4799-9B70-F010A3E4BE69}" type="pres">
      <dgm:prSet presAssocID="{4BC174A3-F480-4AC4-9C5A-C6C71606B12D}" presName="hierRoot1" presStyleCnt="0">
        <dgm:presLayoutVars>
          <dgm:hierBranch val="init"/>
        </dgm:presLayoutVars>
      </dgm:prSet>
      <dgm:spPr/>
    </dgm:pt>
    <dgm:pt modelId="{C3BAE870-990F-40B0-BC13-B2D1458FFBEB}" type="pres">
      <dgm:prSet presAssocID="{4BC174A3-F480-4AC4-9C5A-C6C71606B12D}" presName="rootComposite1" presStyleCnt="0"/>
      <dgm:spPr/>
    </dgm:pt>
    <dgm:pt modelId="{CC3E81D9-94D8-4236-A876-2FE4051FAEBE}" type="pres">
      <dgm:prSet presAssocID="{4BC174A3-F480-4AC4-9C5A-C6C71606B12D}" presName="rootText1" presStyleLbl="node0" presStyleIdx="0" presStyleCnt="1">
        <dgm:presLayoutVars>
          <dgm:chPref val="3"/>
        </dgm:presLayoutVars>
      </dgm:prSet>
      <dgm:spPr/>
    </dgm:pt>
    <dgm:pt modelId="{3179F84F-5BC9-4803-90FF-E9B8B0EBF512}" type="pres">
      <dgm:prSet presAssocID="{4BC174A3-F480-4AC4-9C5A-C6C71606B12D}" presName="rootConnector1" presStyleLbl="node1" presStyleIdx="0" presStyleCnt="0"/>
      <dgm:spPr/>
    </dgm:pt>
    <dgm:pt modelId="{3D377E62-D199-4C30-B550-643293B4646C}" type="pres">
      <dgm:prSet presAssocID="{4BC174A3-F480-4AC4-9C5A-C6C71606B12D}" presName="hierChild2" presStyleCnt="0"/>
      <dgm:spPr/>
    </dgm:pt>
    <dgm:pt modelId="{F31577AB-AF62-49D4-9754-96ACC5363927}" type="pres">
      <dgm:prSet presAssocID="{FC684BF1-DBE2-4696-809B-220010FFB194}" presName="Name37" presStyleLbl="parChTrans1D2" presStyleIdx="0" presStyleCnt="2"/>
      <dgm:spPr/>
    </dgm:pt>
    <dgm:pt modelId="{5E905F09-98B0-449A-B8DF-A02DD57EC79F}" type="pres">
      <dgm:prSet presAssocID="{0F6B4EC5-1CF7-48D5-B1AC-619EF979D847}" presName="hierRoot2" presStyleCnt="0">
        <dgm:presLayoutVars>
          <dgm:hierBranch val="init"/>
        </dgm:presLayoutVars>
      </dgm:prSet>
      <dgm:spPr/>
    </dgm:pt>
    <dgm:pt modelId="{5CA780FB-DA27-4779-82FF-55B8BBD79549}" type="pres">
      <dgm:prSet presAssocID="{0F6B4EC5-1CF7-48D5-B1AC-619EF979D847}" presName="rootComposite" presStyleCnt="0"/>
      <dgm:spPr/>
    </dgm:pt>
    <dgm:pt modelId="{2B1482F6-0393-4869-81AA-460A3AC1A2B6}" type="pres">
      <dgm:prSet presAssocID="{0F6B4EC5-1CF7-48D5-B1AC-619EF979D847}" presName="rootText" presStyleLbl="node2" presStyleIdx="0" presStyleCnt="1">
        <dgm:presLayoutVars>
          <dgm:chPref val="3"/>
        </dgm:presLayoutVars>
      </dgm:prSet>
      <dgm:spPr/>
    </dgm:pt>
    <dgm:pt modelId="{28DADA53-1299-4141-AA42-74425A4E4198}" type="pres">
      <dgm:prSet presAssocID="{0F6B4EC5-1CF7-48D5-B1AC-619EF979D847}" presName="rootConnector" presStyleLbl="node2" presStyleIdx="0" presStyleCnt="1"/>
      <dgm:spPr/>
    </dgm:pt>
    <dgm:pt modelId="{395F837A-3830-4B0F-9E0C-140699541287}" type="pres">
      <dgm:prSet presAssocID="{0F6B4EC5-1CF7-48D5-B1AC-619EF979D847}" presName="hierChild4" presStyleCnt="0"/>
      <dgm:spPr/>
    </dgm:pt>
    <dgm:pt modelId="{EA10DA7B-3A36-4C68-AD8F-CCFEDF4F0114}" type="pres">
      <dgm:prSet presAssocID="{0F6B4EC5-1CF7-48D5-B1AC-619EF979D847}" presName="hierChild5" presStyleCnt="0"/>
      <dgm:spPr/>
    </dgm:pt>
    <dgm:pt modelId="{903556DF-6AFD-42D4-A5D8-051725C82B39}" type="pres">
      <dgm:prSet presAssocID="{4E7BAB39-0B3A-4E8C-A424-4FFA24C85914}" presName="Name111" presStyleLbl="parChTrans1D3" presStyleIdx="0" presStyleCnt="2"/>
      <dgm:spPr/>
    </dgm:pt>
    <dgm:pt modelId="{181813E1-7278-4775-BDC3-105A240BE2D7}" type="pres">
      <dgm:prSet presAssocID="{4A884F7E-A50C-4AFB-B413-B2ABFC6AAD75}" presName="hierRoot3" presStyleCnt="0">
        <dgm:presLayoutVars>
          <dgm:hierBranch val="init"/>
        </dgm:presLayoutVars>
      </dgm:prSet>
      <dgm:spPr/>
    </dgm:pt>
    <dgm:pt modelId="{BC6961CC-8168-4472-A40A-8E98D087BC6A}" type="pres">
      <dgm:prSet presAssocID="{4A884F7E-A50C-4AFB-B413-B2ABFC6AAD75}" presName="rootComposite3" presStyleCnt="0"/>
      <dgm:spPr/>
    </dgm:pt>
    <dgm:pt modelId="{30677879-ECAB-4B73-8D4C-538A1306E3E7}" type="pres">
      <dgm:prSet presAssocID="{4A884F7E-A50C-4AFB-B413-B2ABFC6AAD75}" presName="rootText3" presStyleLbl="asst2" presStyleIdx="0" presStyleCnt="2">
        <dgm:presLayoutVars>
          <dgm:chPref val="3"/>
        </dgm:presLayoutVars>
      </dgm:prSet>
      <dgm:spPr/>
    </dgm:pt>
    <dgm:pt modelId="{8B25C076-E3D8-43E6-B33C-1EB9FB50512A}" type="pres">
      <dgm:prSet presAssocID="{4A884F7E-A50C-4AFB-B413-B2ABFC6AAD75}" presName="rootConnector3" presStyleLbl="asst2" presStyleIdx="0" presStyleCnt="2"/>
      <dgm:spPr/>
    </dgm:pt>
    <dgm:pt modelId="{32156E88-FD9C-4258-9B77-55320F8CCD89}" type="pres">
      <dgm:prSet presAssocID="{4A884F7E-A50C-4AFB-B413-B2ABFC6AAD75}" presName="hierChild6" presStyleCnt="0"/>
      <dgm:spPr/>
    </dgm:pt>
    <dgm:pt modelId="{9E473D6B-BD08-495F-A93A-6621C8C52383}" type="pres">
      <dgm:prSet presAssocID="{4A884F7E-A50C-4AFB-B413-B2ABFC6AAD75}" presName="hierChild7" presStyleCnt="0"/>
      <dgm:spPr/>
    </dgm:pt>
    <dgm:pt modelId="{67649091-5A54-4CB7-A5A9-4CA03B6B4C07}" type="pres">
      <dgm:prSet presAssocID="{F2ADC35E-9D35-4DBA-8772-AE82380F9FCD}" presName="Name111" presStyleLbl="parChTrans1D3" presStyleIdx="1" presStyleCnt="2"/>
      <dgm:spPr/>
    </dgm:pt>
    <dgm:pt modelId="{E742E09A-868E-43F5-9E0B-EC3B1F242772}" type="pres">
      <dgm:prSet presAssocID="{7A3CC896-8692-4BEE-9643-61D7D4AF9F26}" presName="hierRoot3" presStyleCnt="0">
        <dgm:presLayoutVars>
          <dgm:hierBranch val="init"/>
        </dgm:presLayoutVars>
      </dgm:prSet>
      <dgm:spPr/>
    </dgm:pt>
    <dgm:pt modelId="{B91A3C18-4426-48D4-A0AC-171604216C01}" type="pres">
      <dgm:prSet presAssocID="{7A3CC896-8692-4BEE-9643-61D7D4AF9F26}" presName="rootComposite3" presStyleCnt="0"/>
      <dgm:spPr/>
    </dgm:pt>
    <dgm:pt modelId="{A707D45F-5BF0-45C0-9DE6-C8524743E9E3}" type="pres">
      <dgm:prSet presAssocID="{7A3CC896-8692-4BEE-9643-61D7D4AF9F26}" presName="rootText3" presStyleLbl="asst2" presStyleIdx="1" presStyleCnt="2">
        <dgm:presLayoutVars>
          <dgm:chPref val="3"/>
        </dgm:presLayoutVars>
      </dgm:prSet>
      <dgm:spPr/>
    </dgm:pt>
    <dgm:pt modelId="{F0F37B0F-B4C0-48E6-AAA4-24E1530C3C19}" type="pres">
      <dgm:prSet presAssocID="{7A3CC896-8692-4BEE-9643-61D7D4AF9F26}" presName="rootConnector3" presStyleLbl="asst2" presStyleIdx="1" presStyleCnt="2"/>
      <dgm:spPr/>
    </dgm:pt>
    <dgm:pt modelId="{6C340B16-EA95-491F-A41D-3BBFABFA3F12}" type="pres">
      <dgm:prSet presAssocID="{7A3CC896-8692-4BEE-9643-61D7D4AF9F26}" presName="hierChild6" presStyleCnt="0"/>
      <dgm:spPr/>
    </dgm:pt>
    <dgm:pt modelId="{F8E5EA9F-FA92-4ED1-B668-A14AFE6B3E2B}" type="pres">
      <dgm:prSet presAssocID="{7A3CC896-8692-4BEE-9643-61D7D4AF9F26}" presName="hierChild7" presStyleCnt="0"/>
      <dgm:spPr/>
    </dgm:pt>
    <dgm:pt modelId="{771B553C-D92F-4C2A-A5A6-5C8878AC6C4D}" type="pres">
      <dgm:prSet presAssocID="{4BC174A3-F480-4AC4-9C5A-C6C71606B12D}" presName="hierChild3" presStyleCnt="0"/>
      <dgm:spPr/>
    </dgm:pt>
    <dgm:pt modelId="{32E884B8-794A-4564-A132-47493AB56A20}" type="pres">
      <dgm:prSet presAssocID="{C8D6D63A-C82C-4156-9CA6-98B340AA4635}" presName="Name111" presStyleLbl="parChTrans1D2" presStyleIdx="1" presStyleCnt="2"/>
      <dgm:spPr/>
    </dgm:pt>
    <dgm:pt modelId="{3CBD3A4F-959A-46AE-9E15-85D3FC2BEFEA}" type="pres">
      <dgm:prSet presAssocID="{FDA11FD1-0254-4D3E-A9BD-15CF69DFEE77}" presName="hierRoot3" presStyleCnt="0">
        <dgm:presLayoutVars>
          <dgm:hierBranch val="init"/>
        </dgm:presLayoutVars>
      </dgm:prSet>
      <dgm:spPr/>
    </dgm:pt>
    <dgm:pt modelId="{EB445B5F-2503-46FA-8101-9AA814CB9993}" type="pres">
      <dgm:prSet presAssocID="{FDA11FD1-0254-4D3E-A9BD-15CF69DFEE77}" presName="rootComposite3" presStyleCnt="0"/>
      <dgm:spPr/>
    </dgm:pt>
    <dgm:pt modelId="{7A2D05CB-DB78-4208-A9F8-6A7218FC832A}" type="pres">
      <dgm:prSet presAssocID="{FDA11FD1-0254-4D3E-A9BD-15CF69DFEE77}" presName="rootText3" presStyleLbl="asst1" presStyleIdx="0" presStyleCnt="1">
        <dgm:presLayoutVars>
          <dgm:chPref val="3"/>
        </dgm:presLayoutVars>
      </dgm:prSet>
      <dgm:spPr/>
    </dgm:pt>
    <dgm:pt modelId="{F24C866B-0BEF-4772-866A-FC5153B43263}" type="pres">
      <dgm:prSet presAssocID="{FDA11FD1-0254-4D3E-A9BD-15CF69DFEE77}" presName="rootConnector3" presStyleLbl="asst1" presStyleIdx="0" presStyleCnt="1"/>
      <dgm:spPr/>
    </dgm:pt>
    <dgm:pt modelId="{471FBFF2-400F-4EAE-B4AD-DA2F31B3C845}" type="pres">
      <dgm:prSet presAssocID="{FDA11FD1-0254-4D3E-A9BD-15CF69DFEE77}" presName="hierChild6" presStyleCnt="0"/>
      <dgm:spPr/>
    </dgm:pt>
    <dgm:pt modelId="{91A8DE10-384F-41C5-A207-B0018DB557A5}" type="pres">
      <dgm:prSet presAssocID="{FDA11FD1-0254-4D3E-A9BD-15CF69DFEE77}" presName="hierChild7" presStyleCnt="0"/>
      <dgm:spPr/>
    </dgm:pt>
  </dgm:ptLst>
  <dgm:cxnLst>
    <dgm:cxn modelId="{8DB46101-EB5B-4354-A8C3-DE86D481F0D8}" type="presOf" srcId="{4E7BAB39-0B3A-4E8C-A424-4FFA24C85914}" destId="{903556DF-6AFD-42D4-A5D8-051725C82B39}" srcOrd="0" destOrd="0" presId="urn:microsoft.com/office/officeart/2005/8/layout/orgChart1"/>
    <dgm:cxn modelId="{830A7C0F-55DE-42BB-943C-2E8B382C38EA}" srcId="{0F6B4EC5-1CF7-48D5-B1AC-619EF979D847}" destId="{4A884F7E-A50C-4AFB-B413-B2ABFC6AAD75}" srcOrd="0" destOrd="0" parTransId="{4E7BAB39-0B3A-4E8C-A424-4FFA24C85914}" sibTransId="{259533A0-A178-4BEA-B265-2F079CA3E808}"/>
    <dgm:cxn modelId="{03921C1D-F872-4F03-BC14-EE8FF8E2FC9C}" type="presOf" srcId="{FDA11FD1-0254-4D3E-A9BD-15CF69DFEE77}" destId="{F24C866B-0BEF-4772-866A-FC5153B43263}" srcOrd="1" destOrd="0" presId="urn:microsoft.com/office/officeart/2005/8/layout/orgChart1"/>
    <dgm:cxn modelId="{1C5DEC22-8AC2-4FEE-B0C2-4358CDE318F3}" srcId="{C0F9A657-E739-4CB8-A44C-EDD44054EFF2}" destId="{4BC174A3-F480-4AC4-9C5A-C6C71606B12D}" srcOrd="0" destOrd="0" parTransId="{3BB401E1-9FC3-4714-8540-AB38A7FC4372}" sibTransId="{CEA8DCB5-0EF7-4215-9F5D-E2E0201A3F1B}"/>
    <dgm:cxn modelId="{C1A76D23-ED83-42CD-91B8-59C17C96B832}" type="presOf" srcId="{7A3CC896-8692-4BEE-9643-61D7D4AF9F26}" destId="{A707D45F-5BF0-45C0-9DE6-C8524743E9E3}" srcOrd="0" destOrd="0" presId="urn:microsoft.com/office/officeart/2005/8/layout/orgChart1"/>
    <dgm:cxn modelId="{A3AC0433-592A-4708-A07F-6F456E5EB9CB}" type="presOf" srcId="{4A884F7E-A50C-4AFB-B413-B2ABFC6AAD75}" destId="{30677879-ECAB-4B73-8D4C-538A1306E3E7}" srcOrd="0" destOrd="0" presId="urn:microsoft.com/office/officeart/2005/8/layout/orgChart1"/>
    <dgm:cxn modelId="{98F3726B-417C-4B20-A4B0-E7EEB7C95EA4}" type="presOf" srcId="{4A884F7E-A50C-4AFB-B413-B2ABFC6AAD75}" destId="{8B25C076-E3D8-43E6-B33C-1EB9FB50512A}" srcOrd="1" destOrd="0" presId="urn:microsoft.com/office/officeart/2005/8/layout/orgChart1"/>
    <dgm:cxn modelId="{F98D6E6D-F0D4-4A22-B512-5DC18B249712}" type="presOf" srcId="{FDA11FD1-0254-4D3E-A9BD-15CF69DFEE77}" destId="{7A2D05CB-DB78-4208-A9F8-6A7218FC832A}" srcOrd="0" destOrd="0" presId="urn:microsoft.com/office/officeart/2005/8/layout/orgChart1"/>
    <dgm:cxn modelId="{0F2B4E73-4F5C-42A9-89E2-62AF8CF7A166}" type="presOf" srcId="{0F6B4EC5-1CF7-48D5-B1AC-619EF979D847}" destId="{2B1482F6-0393-4869-81AA-460A3AC1A2B6}" srcOrd="0" destOrd="0" presId="urn:microsoft.com/office/officeart/2005/8/layout/orgChart1"/>
    <dgm:cxn modelId="{D4D12F80-75F4-4ECD-87E7-317F39888120}" srcId="{4BC174A3-F480-4AC4-9C5A-C6C71606B12D}" destId="{FDA11FD1-0254-4D3E-A9BD-15CF69DFEE77}" srcOrd="0" destOrd="0" parTransId="{C8D6D63A-C82C-4156-9CA6-98B340AA4635}" sibTransId="{F91FBC3D-2E00-4737-BD9B-5B5F6F39A1F7}"/>
    <dgm:cxn modelId="{0C1ED886-CB24-4A81-B840-9E8FC8AA4D9B}" type="presOf" srcId="{C8D6D63A-C82C-4156-9CA6-98B340AA4635}" destId="{32E884B8-794A-4564-A132-47493AB56A20}" srcOrd="0" destOrd="0" presId="urn:microsoft.com/office/officeart/2005/8/layout/orgChart1"/>
    <dgm:cxn modelId="{0A7F34A1-7B0E-4971-9E3B-9D10B9409E02}" type="presOf" srcId="{0F6B4EC5-1CF7-48D5-B1AC-619EF979D847}" destId="{28DADA53-1299-4141-AA42-74425A4E4198}" srcOrd="1" destOrd="0" presId="urn:microsoft.com/office/officeart/2005/8/layout/orgChart1"/>
    <dgm:cxn modelId="{187629AF-78AE-4437-99D3-B251F7FC3756}" type="presOf" srcId="{4BC174A3-F480-4AC4-9C5A-C6C71606B12D}" destId="{3179F84F-5BC9-4803-90FF-E9B8B0EBF512}" srcOrd="1" destOrd="0" presId="urn:microsoft.com/office/officeart/2005/8/layout/orgChart1"/>
    <dgm:cxn modelId="{DBE15AB5-4D8D-4012-8E21-3115974E969E}" srcId="{0F6B4EC5-1CF7-48D5-B1AC-619EF979D847}" destId="{7A3CC896-8692-4BEE-9643-61D7D4AF9F26}" srcOrd="1" destOrd="0" parTransId="{F2ADC35E-9D35-4DBA-8772-AE82380F9FCD}" sibTransId="{A963059A-C75D-405B-9D6E-0C33DF8138E6}"/>
    <dgm:cxn modelId="{6C5755BA-5C3A-4384-A25D-754BE4F10A73}" type="presOf" srcId="{4BC174A3-F480-4AC4-9C5A-C6C71606B12D}" destId="{CC3E81D9-94D8-4236-A876-2FE4051FAEBE}" srcOrd="0" destOrd="0" presId="urn:microsoft.com/office/officeart/2005/8/layout/orgChart1"/>
    <dgm:cxn modelId="{C00E39C7-2B13-46E6-AECA-3A1AC61B38A5}" type="presOf" srcId="{F2ADC35E-9D35-4DBA-8772-AE82380F9FCD}" destId="{67649091-5A54-4CB7-A5A9-4CA03B6B4C07}" srcOrd="0" destOrd="0" presId="urn:microsoft.com/office/officeart/2005/8/layout/orgChart1"/>
    <dgm:cxn modelId="{BAF09AD8-FAA5-4A45-A0C8-8C0FE496F2B3}" type="presOf" srcId="{C0F9A657-E739-4CB8-A44C-EDD44054EFF2}" destId="{6F250BDA-D537-4917-8DEC-E12FD6E27879}" srcOrd="0" destOrd="0" presId="urn:microsoft.com/office/officeart/2005/8/layout/orgChart1"/>
    <dgm:cxn modelId="{1B6357EF-8E3A-43A6-BE05-C59D0FBDD675}" type="presOf" srcId="{FC684BF1-DBE2-4696-809B-220010FFB194}" destId="{F31577AB-AF62-49D4-9754-96ACC5363927}" srcOrd="0" destOrd="0" presId="urn:microsoft.com/office/officeart/2005/8/layout/orgChart1"/>
    <dgm:cxn modelId="{2B7D33F8-1C2B-42CA-A63C-45E2091E160D}" type="presOf" srcId="{7A3CC896-8692-4BEE-9643-61D7D4AF9F26}" destId="{F0F37B0F-B4C0-48E6-AAA4-24E1530C3C19}" srcOrd="1" destOrd="0" presId="urn:microsoft.com/office/officeart/2005/8/layout/orgChart1"/>
    <dgm:cxn modelId="{3CA5ABFE-7E54-4A7E-B6A0-A31FFDDC49E1}" srcId="{4BC174A3-F480-4AC4-9C5A-C6C71606B12D}" destId="{0F6B4EC5-1CF7-48D5-B1AC-619EF979D847}" srcOrd="1" destOrd="0" parTransId="{FC684BF1-DBE2-4696-809B-220010FFB194}" sibTransId="{09649DD0-3A76-4E79-94CC-55FE6E962323}"/>
    <dgm:cxn modelId="{129EEFAE-B4DC-44D6-8AA5-5AD72382074E}" type="presParOf" srcId="{6F250BDA-D537-4917-8DEC-E12FD6E27879}" destId="{0B32D26A-2FAE-4799-9B70-F010A3E4BE69}" srcOrd="0" destOrd="0" presId="urn:microsoft.com/office/officeart/2005/8/layout/orgChart1"/>
    <dgm:cxn modelId="{39A4254D-E30A-46FE-8A74-1C2C54D718B7}" type="presParOf" srcId="{0B32D26A-2FAE-4799-9B70-F010A3E4BE69}" destId="{C3BAE870-990F-40B0-BC13-B2D1458FFBEB}" srcOrd="0" destOrd="0" presId="urn:microsoft.com/office/officeart/2005/8/layout/orgChart1"/>
    <dgm:cxn modelId="{389EAE80-B564-489E-824E-9EEBC7B63EFB}" type="presParOf" srcId="{C3BAE870-990F-40B0-BC13-B2D1458FFBEB}" destId="{CC3E81D9-94D8-4236-A876-2FE4051FAEBE}" srcOrd="0" destOrd="0" presId="urn:microsoft.com/office/officeart/2005/8/layout/orgChart1"/>
    <dgm:cxn modelId="{2BD9878F-7644-4336-A6F7-5EECE7174DF0}" type="presParOf" srcId="{C3BAE870-990F-40B0-BC13-B2D1458FFBEB}" destId="{3179F84F-5BC9-4803-90FF-E9B8B0EBF512}" srcOrd="1" destOrd="0" presId="urn:microsoft.com/office/officeart/2005/8/layout/orgChart1"/>
    <dgm:cxn modelId="{FF2F2D81-1CDE-4303-9A6C-34724CAB97E4}" type="presParOf" srcId="{0B32D26A-2FAE-4799-9B70-F010A3E4BE69}" destId="{3D377E62-D199-4C30-B550-643293B4646C}" srcOrd="1" destOrd="0" presId="urn:microsoft.com/office/officeart/2005/8/layout/orgChart1"/>
    <dgm:cxn modelId="{D6713F49-CED7-459F-A588-9BAB22EC077F}" type="presParOf" srcId="{3D377E62-D199-4C30-B550-643293B4646C}" destId="{F31577AB-AF62-49D4-9754-96ACC5363927}" srcOrd="0" destOrd="0" presId="urn:microsoft.com/office/officeart/2005/8/layout/orgChart1"/>
    <dgm:cxn modelId="{B2EC6D4F-BF4E-4732-8346-F25505E5F7C2}" type="presParOf" srcId="{3D377E62-D199-4C30-B550-643293B4646C}" destId="{5E905F09-98B0-449A-B8DF-A02DD57EC79F}" srcOrd="1" destOrd="0" presId="urn:microsoft.com/office/officeart/2005/8/layout/orgChart1"/>
    <dgm:cxn modelId="{B68A987C-3209-4A55-9A28-51236662D76C}" type="presParOf" srcId="{5E905F09-98B0-449A-B8DF-A02DD57EC79F}" destId="{5CA780FB-DA27-4779-82FF-55B8BBD79549}" srcOrd="0" destOrd="0" presId="urn:microsoft.com/office/officeart/2005/8/layout/orgChart1"/>
    <dgm:cxn modelId="{08E67C41-C8F3-4AB7-BB55-B53CBF188406}" type="presParOf" srcId="{5CA780FB-DA27-4779-82FF-55B8BBD79549}" destId="{2B1482F6-0393-4869-81AA-460A3AC1A2B6}" srcOrd="0" destOrd="0" presId="urn:microsoft.com/office/officeart/2005/8/layout/orgChart1"/>
    <dgm:cxn modelId="{195DE9B8-BEC4-4B5F-A905-1F0F8335817E}" type="presParOf" srcId="{5CA780FB-DA27-4779-82FF-55B8BBD79549}" destId="{28DADA53-1299-4141-AA42-74425A4E4198}" srcOrd="1" destOrd="0" presId="urn:microsoft.com/office/officeart/2005/8/layout/orgChart1"/>
    <dgm:cxn modelId="{15FF9F4D-9CFE-4A67-AC89-427EFAFF3DBE}" type="presParOf" srcId="{5E905F09-98B0-449A-B8DF-A02DD57EC79F}" destId="{395F837A-3830-4B0F-9E0C-140699541287}" srcOrd="1" destOrd="0" presId="urn:microsoft.com/office/officeart/2005/8/layout/orgChart1"/>
    <dgm:cxn modelId="{EEDB8054-F19B-4EC4-B87F-71AF763CD087}" type="presParOf" srcId="{5E905F09-98B0-449A-B8DF-A02DD57EC79F}" destId="{EA10DA7B-3A36-4C68-AD8F-CCFEDF4F0114}" srcOrd="2" destOrd="0" presId="urn:microsoft.com/office/officeart/2005/8/layout/orgChart1"/>
    <dgm:cxn modelId="{8E30730F-2172-4C0B-8990-C4521CBB11B6}" type="presParOf" srcId="{EA10DA7B-3A36-4C68-AD8F-CCFEDF4F0114}" destId="{903556DF-6AFD-42D4-A5D8-051725C82B39}" srcOrd="0" destOrd="0" presId="urn:microsoft.com/office/officeart/2005/8/layout/orgChart1"/>
    <dgm:cxn modelId="{2FF77EFF-AED3-4078-9D56-8047699C7AC1}" type="presParOf" srcId="{EA10DA7B-3A36-4C68-AD8F-CCFEDF4F0114}" destId="{181813E1-7278-4775-BDC3-105A240BE2D7}" srcOrd="1" destOrd="0" presId="urn:microsoft.com/office/officeart/2005/8/layout/orgChart1"/>
    <dgm:cxn modelId="{F633FFDB-F7E0-4752-8822-02EBB536A568}" type="presParOf" srcId="{181813E1-7278-4775-BDC3-105A240BE2D7}" destId="{BC6961CC-8168-4472-A40A-8E98D087BC6A}" srcOrd="0" destOrd="0" presId="urn:microsoft.com/office/officeart/2005/8/layout/orgChart1"/>
    <dgm:cxn modelId="{B981D049-CCED-44EA-BEBB-F242F5F0F193}" type="presParOf" srcId="{BC6961CC-8168-4472-A40A-8E98D087BC6A}" destId="{30677879-ECAB-4B73-8D4C-538A1306E3E7}" srcOrd="0" destOrd="0" presId="urn:microsoft.com/office/officeart/2005/8/layout/orgChart1"/>
    <dgm:cxn modelId="{A6704BD0-51B4-4E83-98B3-35DA2212BEF5}" type="presParOf" srcId="{BC6961CC-8168-4472-A40A-8E98D087BC6A}" destId="{8B25C076-E3D8-43E6-B33C-1EB9FB50512A}" srcOrd="1" destOrd="0" presId="urn:microsoft.com/office/officeart/2005/8/layout/orgChart1"/>
    <dgm:cxn modelId="{59179290-C402-4147-8F88-2763B4043809}" type="presParOf" srcId="{181813E1-7278-4775-BDC3-105A240BE2D7}" destId="{32156E88-FD9C-4258-9B77-55320F8CCD89}" srcOrd="1" destOrd="0" presId="urn:microsoft.com/office/officeart/2005/8/layout/orgChart1"/>
    <dgm:cxn modelId="{F7411CEE-75C8-4C97-B6E4-43015DC40EC1}" type="presParOf" srcId="{181813E1-7278-4775-BDC3-105A240BE2D7}" destId="{9E473D6B-BD08-495F-A93A-6621C8C52383}" srcOrd="2" destOrd="0" presId="urn:microsoft.com/office/officeart/2005/8/layout/orgChart1"/>
    <dgm:cxn modelId="{5F5DD17B-8277-49DB-9B0A-DE22BABC227B}" type="presParOf" srcId="{EA10DA7B-3A36-4C68-AD8F-CCFEDF4F0114}" destId="{67649091-5A54-4CB7-A5A9-4CA03B6B4C07}" srcOrd="2" destOrd="0" presId="urn:microsoft.com/office/officeart/2005/8/layout/orgChart1"/>
    <dgm:cxn modelId="{B58418B2-75AE-4880-9F81-7A409DCFF547}" type="presParOf" srcId="{EA10DA7B-3A36-4C68-AD8F-CCFEDF4F0114}" destId="{E742E09A-868E-43F5-9E0B-EC3B1F242772}" srcOrd="3" destOrd="0" presId="urn:microsoft.com/office/officeart/2005/8/layout/orgChart1"/>
    <dgm:cxn modelId="{E38CC40F-3A49-494E-AB54-B8F5A7BB136F}" type="presParOf" srcId="{E742E09A-868E-43F5-9E0B-EC3B1F242772}" destId="{B91A3C18-4426-48D4-A0AC-171604216C01}" srcOrd="0" destOrd="0" presId="urn:microsoft.com/office/officeart/2005/8/layout/orgChart1"/>
    <dgm:cxn modelId="{10EB7822-CA40-4E70-97C4-29FFA8FCB415}" type="presParOf" srcId="{B91A3C18-4426-48D4-A0AC-171604216C01}" destId="{A707D45F-5BF0-45C0-9DE6-C8524743E9E3}" srcOrd="0" destOrd="0" presId="urn:microsoft.com/office/officeart/2005/8/layout/orgChart1"/>
    <dgm:cxn modelId="{543C76F5-DA65-4576-B4B0-3B908613D5BB}" type="presParOf" srcId="{B91A3C18-4426-48D4-A0AC-171604216C01}" destId="{F0F37B0F-B4C0-48E6-AAA4-24E1530C3C19}" srcOrd="1" destOrd="0" presId="urn:microsoft.com/office/officeart/2005/8/layout/orgChart1"/>
    <dgm:cxn modelId="{4CEF8888-5DCF-4578-8A81-A90E22BBB9C5}" type="presParOf" srcId="{E742E09A-868E-43F5-9E0B-EC3B1F242772}" destId="{6C340B16-EA95-491F-A41D-3BBFABFA3F12}" srcOrd="1" destOrd="0" presId="urn:microsoft.com/office/officeart/2005/8/layout/orgChart1"/>
    <dgm:cxn modelId="{1AB7CB7D-37BF-4CB3-80A5-803F6E062B7E}" type="presParOf" srcId="{E742E09A-868E-43F5-9E0B-EC3B1F242772}" destId="{F8E5EA9F-FA92-4ED1-B668-A14AFE6B3E2B}" srcOrd="2" destOrd="0" presId="urn:microsoft.com/office/officeart/2005/8/layout/orgChart1"/>
    <dgm:cxn modelId="{915EA87B-904A-43F1-8F89-EF6549E12C86}" type="presParOf" srcId="{0B32D26A-2FAE-4799-9B70-F010A3E4BE69}" destId="{771B553C-D92F-4C2A-A5A6-5C8878AC6C4D}" srcOrd="2" destOrd="0" presId="urn:microsoft.com/office/officeart/2005/8/layout/orgChart1"/>
    <dgm:cxn modelId="{3DEE19AB-8A09-41FF-9DAD-C8FA0C7BF3B6}" type="presParOf" srcId="{771B553C-D92F-4C2A-A5A6-5C8878AC6C4D}" destId="{32E884B8-794A-4564-A132-47493AB56A20}" srcOrd="0" destOrd="0" presId="urn:microsoft.com/office/officeart/2005/8/layout/orgChart1"/>
    <dgm:cxn modelId="{843958B4-7B78-4FDA-9DD4-0CF41DBCC55B}" type="presParOf" srcId="{771B553C-D92F-4C2A-A5A6-5C8878AC6C4D}" destId="{3CBD3A4F-959A-46AE-9E15-85D3FC2BEFEA}" srcOrd="1" destOrd="0" presId="urn:microsoft.com/office/officeart/2005/8/layout/orgChart1"/>
    <dgm:cxn modelId="{D6A03D31-5FDB-4FA3-B28B-7A56C8D19CD1}" type="presParOf" srcId="{3CBD3A4F-959A-46AE-9E15-85D3FC2BEFEA}" destId="{EB445B5F-2503-46FA-8101-9AA814CB9993}" srcOrd="0" destOrd="0" presId="urn:microsoft.com/office/officeart/2005/8/layout/orgChart1"/>
    <dgm:cxn modelId="{C5B082D5-257D-43B4-9C56-DD35766F1B04}" type="presParOf" srcId="{EB445B5F-2503-46FA-8101-9AA814CB9993}" destId="{7A2D05CB-DB78-4208-A9F8-6A7218FC832A}" srcOrd="0" destOrd="0" presId="urn:microsoft.com/office/officeart/2005/8/layout/orgChart1"/>
    <dgm:cxn modelId="{7EA5ED0E-AA05-4A1E-AFF8-9B4BE6092002}" type="presParOf" srcId="{EB445B5F-2503-46FA-8101-9AA814CB9993}" destId="{F24C866B-0BEF-4772-866A-FC5153B43263}" srcOrd="1" destOrd="0" presId="urn:microsoft.com/office/officeart/2005/8/layout/orgChart1"/>
    <dgm:cxn modelId="{B36E10B5-B25F-4837-8568-5E87895F30BC}" type="presParOf" srcId="{3CBD3A4F-959A-46AE-9E15-85D3FC2BEFEA}" destId="{471FBFF2-400F-4EAE-B4AD-DA2F31B3C845}" srcOrd="1" destOrd="0" presId="urn:microsoft.com/office/officeart/2005/8/layout/orgChart1"/>
    <dgm:cxn modelId="{BC6C7855-6728-42C6-B1C2-867786D4652D}" type="presParOf" srcId="{3CBD3A4F-959A-46AE-9E15-85D3FC2BEFEA}" destId="{91A8DE10-384F-41C5-A207-B0018DB557A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2E884B8-794A-4564-A132-47493AB56A20}">
      <dsp:nvSpPr>
        <dsp:cNvPr id="0" name=""/>
        <dsp:cNvSpPr/>
      </dsp:nvSpPr>
      <dsp:spPr>
        <a:xfrm>
          <a:off x="2615566" y="609523"/>
          <a:ext cx="127633" cy="559154"/>
        </a:xfrm>
        <a:custGeom>
          <a:avLst/>
          <a:gdLst/>
          <a:ahLst/>
          <a:cxnLst/>
          <a:rect l="0" t="0" r="0" b="0"/>
          <a:pathLst>
            <a:path>
              <a:moveTo>
                <a:pt x="127633" y="0"/>
              </a:moveTo>
              <a:lnTo>
                <a:pt x="127633" y="559154"/>
              </a:lnTo>
              <a:lnTo>
                <a:pt x="0" y="559154"/>
              </a:lnTo>
            </a:path>
          </a:pathLst>
        </a:custGeom>
        <a:noFill/>
        <a:ln w="190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649091-5A54-4CB7-A5A9-4CA03B6B4C07}">
      <dsp:nvSpPr>
        <dsp:cNvPr id="0" name=""/>
        <dsp:cNvSpPr/>
      </dsp:nvSpPr>
      <dsp:spPr>
        <a:xfrm>
          <a:off x="2743200" y="2335609"/>
          <a:ext cx="127633" cy="5591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9154"/>
              </a:lnTo>
              <a:lnTo>
                <a:pt x="127633" y="559154"/>
              </a:lnTo>
            </a:path>
          </a:pathLst>
        </a:custGeom>
        <a:noFill/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3556DF-6AFD-42D4-A5D8-051725C82B39}">
      <dsp:nvSpPr>
        <dsp:cNvPr id="0" name=""/>
        <dsp:cNvSpPr/>
      </dsp:nvSpPr>
      <dsp:spPr>
        <a:xfrm>
          <a:off x="2615566" y="2335609"/>
          <a:ext cx="127633" cy="559154"/>
        </a:xfrm>
        <a:custGeom>
          <a:avLst/>
          <a:gdLst/>
          <a:ahLst/>
          <a:cxnLst/>
          <a:rect l="0" t="0" r="0" b="0"/>
          <a:pathLst>
            <a:path>
              <a:moveTo>
                <a:pt x="127633" y="0"/>
              </a:moveTo>
              <a:lnTo>
                <a:pt x="127633" y="559154"/>
              </a:lnTo>
              <a:lnTo>
                <a:pt x="0" y="559154"/>
              </a:lnTo>
            </a:path>
          </a:pathLst>
        </a:custGeom>
        <a:noFill/>
        <a:ln w="190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1577AB-AF62-49D4-9754-96ACC5363927}">
      <dsp:nvSpPr>
        <dsp:cNvPr id="0" name=""/>
        <dsp:cNvSpPr/>
      </dsp:nvSpPr>
      <dsp:spPr>
        <a:xfrm>
          <a:off x="2697480" y="609523"/>
          <a:ext cx="91440" cy="111830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18309"/>
              </a:lnTo>
            </a:path>
          </a:pathLst>
        </a:custGeom>
        <a:noFill/>
        <a:ln w="190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3E81D9-94D8-4236-A876-2FE4051FAEBE}">
      <dsp:nvSpPr>
        <dsp:cNvPr id="0" name=""/>
        <dsp:cNvSpPr/>
      </dsp:nvSpPr>
      <dsp:spPr>
        <a:xfrm>
          <a:off x="2135423" y="1746"/>
          <a:ext cx="1215553" cy="6077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/>
            <a:t>223 neonates born at 37 weeks or more</a:t>
          </a:r>
        </a:p>
      </dsp:txBody>
      <dsp:txXfrm>
        <a:off x="2135423" y="1746"/>
        <a:ext cx="1215553" cy="607776"/>
      </dsp:txXfrm>
    </dsp:sp>
    <dsp:sp modelId="{2B1482F6-0393-4869-81AA-460A3AC1A2B6}">
      <dsp:nvSpPr>
        <dsp:cNvPr id="0" name=""/>
        <dsp:cNvSpPr/>
      </dsp:nvSpPr>
      <dsp:spPr>
        <a:xfrm>
          <a:off x="2135423" y="1727833"/>
          <a:ext cx="1215553" cy="6077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/>
            <a:t>Population study: 220 nenonates</a:t>
          </a:r>
        </a:p>
      </dsp:txBody>
      <dsp:txXfrm>
        <a:off x="2135423" y="1727833"/>
        <a:ext cx="1215553" cy="607776"/>
      </dsp:txXfrm>
    </dsp:sp>
    <dsp:sp modelId="{30677879-ECAB-4B73-8D4C-538A1306E3E7}">
      <dsp:nvSpPr>
        <dsp:cNvPr id="0" name=""/>
        <dsp:cNvSpPr/>
      </dsp:nvSpPr>
      <dsp:spPr>
        <a:xfrm>
          <a:off x="1400013" y="2590876"/>
          <a:ext cx="1215553" cy="6077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/>
            <a:t>At T1, Apgar&lt;=7,  n=11</a:t>
          </a:r>
        </a:p>
      </dsp:txBody>
      <dsp:txXfrm>
        <a:off x="1400013" y="2590876"/>
        <a:ext cx="1215553" cy="607776"/>
      </dsp:txXfrm>
    </dsp:sp>
    <dsp:sp modelId="{A707D45F-5BF0-45C0-9DE6-C8524743E9E3}">
      <dsp:nvSpPr>
        <dsp:cNvPr id="0" name=""/>
        <dsp:cNvSpPr/>
      </dsp:nvSpPr>
      <dsp:spPr>
        <a:xfrm>
          <a:off x="2870833" y="2590876"/>
          <a:ext cx="1215553" cy="6077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/>
            <a:t> At T1, Apgar&gt;=8, n=209</a:t>
          </a:r>
        </a:p>
      </dsp:txBody>
      <dsp:txXfrm>
        <a:off x="2870833" y="2590876"/>
        <a:ext cx="1215553" cy="607776"/>
      </dsp:txXfrm>
    </dsp:sp>
    <dsp:sp modelId="{7A2D05CB-DB78-4208-A9F8-6A7218FC832A}">
      <dsp:nvSpPr>
        <dsp:cNvPr id="0" name=""/>
        <dsp:cNvSpPr/>
      </dsp:nvSpPr>
      <dsp:spPr>
        <a:xfrm>
          <a:off x="1400013" y="864790"/>
          <a:ext cx="1215553" cy="6077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kern="1200"/>
            <a:t>Exclusion due to unusable thermographic images, n=3</a:t>
          </a:r>
        </a:p>
      </dsp:txBody>
      <dsp:txXfrm>
        <a:off x="1400013" y="864790"/>
        <a:ext cx="1215553" cy="6077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Trabelsi</dc:creator>
  <cp:keywords/>
  <dc:description/>
  <cp:lastModifiedBy>Imen Trabelsi</cp:lastModifiedBy>
  <cp:revision>2</cp:revision>
  <dcterms:created xsi:type="dcterms:W3CDTF">2025-12-04T09:45:00Z</dcterms:created>
  <dcterms:modified xsi:type="dcterms:W3CDTF">2025-12-04T09:59:00Z</dcterms:modified>
</cp:coreProperties>
</file>